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03AA2" w14:textId="34BD9560" w:rsidR="00C26536" w:rsidRDefault="00B85C5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</w:t>
      </w:r>
      <w:r w:rsidR="002365EE" w:rsidRPr="00E266E7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r w:rsidR="002365EE" w:rsidRPr="00E266E7">
        <w:rPr>
          <w:rFonts w:ascii="Times New Roman" w:hAnsi="Times New Roman" w:cs="Times New Roman"/>
          <w:b/>
          <w:bCs/>
        </w:rPr>
        <w:t>1. Antibodies used</w:t>
      </w:r>
      <w:r w:rsidR="009E16E0">
        <w:rPr>
          <w:rFonts w:ascii="Times New Roman" w:hAnsi="Times New Roman" w:cs="Times New Roman"/>
          <w:b/>
          <w:bCs/>
        </w:rPr>
        <w:t xml:space="preserve"> for </w:t>
      </w:r>
      <w:proofErr w:type="gramStart"/>
      <w:r w:rsidR="009E16E0">
        <w:rPr>
          <w:rFonts w:ascii="Times New Roman" w:hAnsi="Times New Roman" w:cs="Times New Roman"/>
          <w:b/>
          <w:bCs/>
        </w:rPr>
        <w:t>immunoblot</w:t>
      </w:r>
      <w:proofErr w:type="gramEnd"/>
      <w:r w:rsidR="009E16E0">
        <w:rPr>
          <w:rFonts w:ascii="Times New Roman" w:hAnsi="Times New Roman" w:cs="Times New Roman"/>
          <w:b/>
          <w:bCs/>
        </w:rPr>
        <w:t xml:space="preserve"> analyses</w:t>
      </w:r>
      <w:r w:rsidR="002365EE" w:rsidRPr="00E266E7">
        <w:rPr>
          <w:rFonts w:ascii="Times New Roman" w:hAnsi="Times New Roman" w:cs="Times New Roman"/>
          <w:b/>
          <w:bCs/>
        </w:rPr>
        <w:t xml:space="preserve"> in the present study.</w:t>
      </w:r>
    </w:p>
    <w:p w14:paraId="0ED20F4F" w14:textId="77777777" w:rsidR="00457082" w:rsidRPr="00E266E7" w:rsidRDefault="00457082">
      <w:pPr>
        <w:rPr>
          <w:rFonts w:ascii="Times New Roman" w:hAnsi="Times New Roman" w:cs="Times New Roman"/>
          <w:b/>
          <w:bCs/>
        </w:rPr>
      </w:pPr>
    </w:p>
    <w:tbl>
      <w:tblPr>
        <w:tblW w:w="7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0"/>
        <w:gridCol w:w="2400"/>
        <w:gridCol w:w="1740"/>
        <w:gridCol w:w="1040"/>
      </w:tblGrid>
      <w:tr w:rsidR="00457082" w:rsidRPr="00457082" w14:paraId="54C3D2D6" w14:textId="77777777" w:rsidTr="00457082">
        <w:trPr>
          <w:trHeight w:val="36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5509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FF22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Manufacture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6C0E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Cat.#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317A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Dilution</w:t>
            </w:r>
          </w:p>
        </w:tc>
      </w:tr>
      <w:tr w:rsidR="00457082" w:rsidRPr="00457082" w14:paraId="388AF917" w14:textId="77777777" w:rsidTr="00457082">
        <w:trPr>
          <w:trHeight w:val="36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C3A73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unx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3E64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nta Cruz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82D5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c-3656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ECA3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/500</w:t>
            </w:r>
          </w:p>
        </w:tc>
      </w:tr>
      <w:tr w:rsidR="00457082" w:rsidRPr="00457082" w14:paraId="50AF4E69" w14:textId="77777777" w:rsidTr="00457082">
        <w:trPr>
          <w:trHeight w:val="36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B2F5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4569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liipor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8FE9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B3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8B0C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/1000</w:t>
            </w:r>
          </w:p>
        </w:tc>
      </w:tr>
      <w:tr w:rsidR="00457082" w:rsidRPr="00457082" w14:paraId="561FD1BD" w14:textId="77777777" w:rsidTr="00457082">
        <w:trPr>
          <w:trHeight w:val="36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EBAE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74BD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ell Signalin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3A53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9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3674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/1000</w:t>
            </w:r>
          </w:p>
        </w:tc>
      </w:tr>
      <w:tr w:rsidR="00457082" w:rsidRPr="00457082" w14:paraId="449656AB" w14:textId="77777777" w:rsidTr="00457082">
        <w:trPr>
          <w:trHeight w:val="36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1215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TAT3 (Y705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81FA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ell Signalin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1F32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1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B707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/1000</w:t>
            </w:r>
          </w:p>
        </w:tc>
      </w:tr>
      <w:tr w:rsidR="00457082" w:rsidRPr="00457082" w14:paraId="6D94B51C" w14:textId="77777777" w:rsidTr="00457082">
        <w:trPr>
          <w:trHeight w:val="56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7B0C4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RP-linked </w:t>
            </w: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anti-mouse IgG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3675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Jackson </w:t>
            </w:r>
            <w:proofErr w:type="spellStart"/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mmunoReserch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E585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5-035-0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FEFF0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/1000</w:t>
            </w:r>
          </w:p>
        </w:tc>
      </w:tr>
      <w:tr w:rsidR="00457082" w:rsidRPr="00457082" w14:paraId="2F761BC4" w14:textId="77777777" w:rsidTr="00457082">
        <w:trPr>
          <w:trHeight w:val="56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4D4CD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RP-linked</w:t>
            </w: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anti-rabbit IgG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B063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ell signalin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9FCD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7381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/1000</w:t>
            </w:r>
          </w:p>
        </w:tc>
      </w:tr>
    </w:tbl>
    <w:p w14:paraId="376FB317" w14:textId="5555A56C" w:rsidR="002365EE" w:rsidRDefault="002365EE">
      <w:pPr>
        <w:rPr>
          <w:rFonts w:ascii="Times New Roman" w:hAnsi="Times New Roman" w:cs="Times New Roman"/>
        </w:rPr>
      </w:pPr>
    </w:p>
    <w:p w14:paraId="5B137707" w14:textId="77777777" w:rsidR="00457082" w:rsidRDefault="00457082">
      <w:pPr>
        <w:rPr>
          <w:rFonts w:ascii="Times New Roman" w:hAnsi="Times New Roman" w:cs="Times New Roman"/>
        </w:rPr>
      </w:pPr>
    </w:p>
    <w:p w14:paraId="167A21F2" w14:textId="663463C9" w:rsidR="002365EE" w:rsidRPr="00E266E7" w:rsidRDefault="00B85C5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l</w:t>
      </w:r>
      <w:r w:rsidR="002365EE" w:rsidRPr="00E266E7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r w:rsidR="002365EE" w:rsidRPr="00E266E7">
        <w:rPr>
          <w:rFonts w:ascii="Times New Roman" w:hAnsi="Times New Roman" w:cs="Times New Roman"/>
          <w:b/>
          <w:bCs/>
        </w:rPr>
        <w:t>2. siRNA used in the present study.</w:t>
      </w:r>
    </w:p>
    <w:p w14:paraId="4087222E" w14:textId="55A9649F" w:rsidR="00CD55C9" w:rsidRDefault="00CD55C9"/>
    <w:tbl>
      <w:tblPr>
        <w:tblW w:w="108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2"/>
        <w:gridCol w:w="1567"/>
        <w:gridCol w:w="2303"/>
        <w:gridCol w:w="1105"/>
        <w:gridCol w:w="4620"/>
        <w:gridCol w:w="218"/>
      </w:tblGrid>
      <w:tr w:rsidR="00CD55C9" w:rsidRPr="00457082" w14:paraId="4991BE5D" w14:textId="77777777" w:rsidTr="00457082">
        <w:trPr>
          <w:gridAfter w:val="1"/>
          <w:divId w:val="1830292348"/>
          <w:wAfter w:w="218" w:type="dxa"/>
          <w:trHeight w:val="379"/>
        </w:trPr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871A" w14:textId="64F5B0A9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BE86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Manufacturer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D87F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Cat. #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545B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Direction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0732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</w:tr>
      <w:tr w:rsidR="00CD55C9" w:rsidRPr="00457082" w14:paraId="5C780BAE" w14:textId="77777777" w:rsidTr="00457082">
        <w:trPr>
          <w:gridAfter w:val="1"/>
          <w:divId w:val="1830292348"/>
          <w:wAfter w:w="218" w:type="dxa"/>
          <w:trHeight w:val="720"/>
        </w:trPr>
        <w:tc>
          <w:tcPr>
            <w:tcW w:w="10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CE46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t</w:t>
            </w:r>
            <w:proofErr w:type="spellEnd"/>
          </w:p>
        </w:tc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4121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rck</w:t>
            </w:r>
          </w:p>
        </w:tc>
        <w:tc>
          <w:tcPr>
            <w:tcW w:w="23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3F78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C001-10NMOL</w:t>
            </w:r>
          </w:p>
        </w:tc>
        <w:tc>
          <w:tcPr>
            <w:tcW w:w="572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A614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rck's proprietary sequence</w:t>
            </w:r>
          </w:p>
        </w:tc>
      </w:tr>
      <w:tr w:rsidR="00CD55C9" w:rsidRPr="00457082" w14:paraId="30B1115A" w14:textId="77777777" w:rsidTr="00457082">
        <w:trPr>
          <w:divId w:val="1830292348"/>
          <w:trHeight w:val="379"/>
        </w:trPr>
        <w:tc>
          <w:tcPr>
            <w:tcW w:w="10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4F7D1" w14:textId="77777777" w:rsidR="00CD55C9" w:rsidRPr="00457082" w:rsidRDefault="00CD55C9" w:rsidP="00CD55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3CC17" w14:textId="77777777" w:rsidR="00CD55C9" w:rsidRPr="00457082" w:rsidRDefault="00CD55C9" w:rsidP="00CD55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96CEA" w14:textId="77777777" w:rsidR="00CD55C9" w:rsidRPr="00457082" w:rsidRDefault="00CD55C9" w:rsidP="00CD55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2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42FAF" w14:textId="77777777" w:rsidR="00CD55C9" w:rsidRPr="00457082" w:rsidRDefault="00CD55C9" w:rsidP="00CD55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553F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D55C9" w:rsidRPr="00457082" w14:paraId="64AFCEC5" w14:textId="77777777" w:rsidTr="00457082">
        <w:trPr>
          <w:divId w:val="1830292348"/>
          <w:trHeight w:val="379"/>
        </w:trPr>
        <w:tc>
          <w:tcPr>
            <w:tcW w:w="10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7DC5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unx1#1</w:t>
            </w:r>
          </w:p>
        </w:tc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9A65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rck</w:t>
            </w:r>
          </w:p>
        </w:tc>
        <w:tc>
          <w:tcPr>
            <w:tcW w:w="23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1EDB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SI_Rn01_0009260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B5AA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0934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CAAGUUGCCACCUACCAUA-3'</w:t>
            </w:r>
          </w:p>
        </w:tc>
        <w:tc>
          <w:tcPr>
            <w:tcW w:w="218" w:type="dxa"/>
            <w:vAlign w:val="center"/>
            <w:hideMark/>
          </w:tcPr>
          <w:p w14:paraId="13C416EA" w14:textId="77777777" w:rsidR="00CD55C9" w:rsidRPr="00457082" w:rsidRDefault="00CD55C9" w:rsidP="00CD55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55C9" w:rsidRPr="00457082" w14:paraId="096FECB6" w14:textId="77777777" w:rsidTr="00457082">
        <w:trPr>
          <w:divId w:val="1830292348"/>
          <w:trHeight w:val="379"/>
        </w:trPr>
        <w:tc>
          <w:tcPr>
            <w:tcW w:w="10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C4B82" w14:textId="77777777" w:rsidR="00CD55C9" w:rsidRPr="00457082" w:rsidRDefault="00CD55C9" w:rsidP="00CD55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9A24D" w14:textId="77777777" w:rsidR="00CD55C9" w:rsidRPr="00457082" w:rsidRDefault="00CD55C9" w:rsidP="00CD55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44946" w14:textId="77777777" w:rsidR="00CD55C9" w:rsidRPr="00457082" w:rsidRDefault="00CD55C9" w:rsidP="00CD55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F272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EE75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UAUGGUAGGUGGCAACUUG-3'</w:t>
            </w:r>
          </w:p>
        </w:tc>
        <w:tc>
          <w:tcPr>
            <w:tcW w:w="218" w:type="dxa"/>
            <w:vAlign w:val="center"/>
            <w:hideMark/>
          </w:tcPr>
          <w:p w14:paraId="02B8DFD7" w14:textId="77777777" w:rsidR="00CD55C9" w:rsidRPr="00457082" w:rsidRDefault="00CD55C9" w:rsidP="00CD55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55C9" w:rsidRPr="00457082" w14:paraId="50FD3184" w14:textId="77777777" w:rsidTr="00457082">
        <w:trPr>
          <w:divId w:val="1830292348"/>
          <w:trHeight w:val="379"/>
        </w:trPr>
        <w:tc>
          <w:tcPr>
            <w:tcW w:w="10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BF0A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unx1#2</w:t>
            </w:r>
          </w:p>
        </w:tc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A098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rck</w:t>
            </w:r>
          </w:p>
        </w:tc>
        <w:tc>
          <w:tcPr>
            <w:tcW w:w="23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93C3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SI_Rn02_0026177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8C4C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29B5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CCUACCAUAGAGCCAUCAA-3'</w:t>
            </w:r>
          </w:p>
        </w:tc>
        <w:tc>
          <w:tcPr>
            <w:tcW w:w="218" w:type="dxa"/>
            <w:vAlign w:val="center"/>
            <w:hideMark/>
          </w:tcPr>
          <w:p w14:paraId="1672E663" w14:textId="77777777" w:rsidR="00CD55C9" w:rsidRPr="00457082" w:rsidRDefault="00CD55C9" w:rsidP="00CD55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55C9" w:rsidRPr="00457082" w14:paraId="73BE09EA" w14:textId="77777777" w:rsidTr="00457082">
        <w:trPr>
          <w:divId w:val="1830292348"/>
          <w:trHeight w:val="379"/>
        </w:trPr>
        <w:tc>
          <w:tcPr>
            <w:tcW w:w="10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16EB8" w14:textId="77777777" w:rsidR="00CD55C9" w:rsidRPr="00457082" w:rsidRDefault="00CD55C9" w:rsidP="00CD55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1538C" w14:textId="77777777" w:rsidR="00CD55C9" w:rsidRPr="00457082" w:rsidRDefault="00CD55C9" w:rsidP="00CD55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EFF5F" w14:textId="77777777" w:rsidR="00CD55C9" w:rsidRPr="00457082" w:rsidRDefault="00CD55C9" w:rsidP="00CD55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AD5C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980F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UUGAUGGCUCUAUGGUAGG-3'</w:t>
            </w:r>
          </w:p>
        </w:tc>
        <w:tc>
          <w:tcPr>
            <w:tcW w:w="218" w:type="dxa"/>
            <w:vAlign w:val="center"/>
            <w:hideMark/>
          </w:tcPr>
          <w:p w14:paraId="41805808" w14:textId="77777777" w:rsidR="00CD55C9" w:rsidRPr="00457082" w:rsidRDefault="00CD55C9" w:rsidP="00CD55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55C9" w:rsidRPr="00457082" w14:paraId="7CB60114" w14:textId="77777777" w:rsidTr="00457082">
        <w:trPr>
          <w:divId w:val="1830292348"/>
          <w:trHeight w:val="379"/>
        </w:trPr>
        <w:tc>
          <w:tcPr>
            <w:tcW w:w="10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3C22" w14:textId="0149BC4A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="006C6082"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t</w:t>
            </w: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D45E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vitrogen</w:t>
            </w:r>
            <w:proofErr w:type="spellEnd"/>
          </w:p>
        </w:tc>
        <w:tc>
          <w:tcPr>
            <w:tcW w:w="23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0931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62031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7E22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B651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GACUGGUGUCCAGUUUACCACGAAA-3'</w:t>
            </w:r>
          </w:p>
        </w:tc>
        <w:tc>
          <w:tcPr>
            <w:tcW w:w="218" w:type="dxa"/>
            <w:vAlign w:val="center"/>
            <w:hideMark/>
          </w:tcPr>
          <w:p w14:paraId="183D24B5" w14:textId="77777777" w:rsidR="00CD55C9" w:rsidRPr="00457082" w:rsidRDefault="00CD55C9" w:rsidP="00CD55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55C9" w:rsidRPr="00457082" w14:paraId="3EDE7EFE" w14:textId="77777777" w:rsidTr="00457082">
        <w:trPr>
          <w:divId w:val="1830292348"/>
          <w:trHeight w:val="379"/>
        </w:trPr>
        <w:tc>
          <w:tcPr>
            <w:tcW w:w="10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4477C" w14:textId="77777777" w:rsidR="00CD55C9" w:rsidRPr="00457082" w:rsidRDefault="00CD55C9" w:rsidP="00CD55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75D8D" w14:textId="77777777" w:rsidR="00CD55C9" w:rsidRPr="00457082" w:rsidRDefault="00CD55C9" w:rsidP="00CD55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CCDA7" w14:textId="77777777" w:rsidR="00CD55C9" w:rsidRPr="00457082" w:rsidRDefault="00CD55C9" w:rsidP="00CD55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5AEF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3F72" w14:textId="77777777" w:rsidR="00CD55C9" w:rsidRPr="00457082" w:rsidRDefault="00CD55C9" w:rsidP="00CD55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UUUCGUGGUAAACUGGACACCAGUC-3'</w:t>
            </w:r>
          </w:p>
        </w:tc>
        <w:tc>
          <w:tcPr>
            <w:tcW w:w="218" w:type="dxa"/>
            <w:vAlign w:val="center"/>
            <w:hideMark/>
          </w:tcPr>
          <w:p w14:paraId="3401A9DE" w14:textId="77777777" w:rsidR="00CD55C9" w:rsidRPr="00457082" w:rsidRDefault="00CD55C9" w:rsidP="00CD55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14:paraId="31C95687" w14:textId="62636C02" w:rsidR="00457082" w:rsidRDefault="00457082" w:rsidP="00457082">
      <w:pPr>
        <w:widowControl/>
        <w:jc w:val="left"/>
        <w:rPr>
          <w:rFonts w:ascii="Times New Roman" w:hAnsi="Times New Roman" w:cs="Times New Roman"/>
        </w:rPr>
      </w:pPr>
    </w:p>
    <w:p w14:paraId="50895C36" w14:textId="34EC3051" w:rsidR="00457082" w:rsidRDefault="00457082" w:rsidP="0045708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3C4D6D" w14:textId="7A9D5AE8" w:rsidR="002365EE" w:rsidRPr="00E266E7" w:rsidRDefault="00B85C5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ental</w:t>
      </w:r>
      <w:r w:rsidR="002365EE" w:rsidRPr="00E266E7"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/>
          <w:b/>
          <w:bCs/>
        </w:rPr>
        <w:t xml:space="preserve"> S</w:t>
      </w:r>
      <w:r w:rsidR="002365EE" w:rsidRPr="00E266E7">
        <w:rPr>
          <w:rFonts w:ascii="Times New Roman" w:hAnsi="Times New Roman" w:cs="Times New Roman"/>
          <w:b/>
          <w:bCs/>
        </w:rPr>
        <w:t>3. Antibodies used</w:t>
      </w:r>
      <w:r w:rsidR="009E16E0">
        <w:rPr>
          <w:rFonts w:ascii="Times New Roman" w:hAnsi="Times New Roman" w:cs="Times New Roman"/>
          <w:b/>
          <w:bCs/>
        </w:rPr>
        <w:t xml:space="preserve"> for immunofluorescence microscopic analyses</w:t>
      </w:r>
      <w:r w:rsidR="002365EE" w:rsidRPr="00E266E7">
        <w:rPr>
          <w:rFonts w:ascii="Times New Roman" w:hAnsi="Times New Roman" w:cs="Times New Roman"/>
          <w:b/>
          <w:bCs/>
        </w:rPr>
        <w:t xml:space="preserve"> in the present study.</w:t>
      </w:r>
    </w:p>
    <w:p w14:paraId="16ADAE49" w14:textId="59735A86" w:rsidR="00CD55C9" w:rsidRDefault="00CD55C9"/>
    <w:tbl>
      <w:tblPr>
        <w:tblW w:w="7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9"/>
        <w:gridCol w:w="2271"/>
        <w:gridCol w:w="1740"/>
        <w:gridCol w:w="1040"/>
      </w:tblGrid>
      <w:tr w:rsidR="00457082" w:rsidRPr="00457082" w14:paraId="04489FE7" w14:textId="77777777" w:rsidTr="00457082">
        <w:trPr>
          <w:trHeight w:val="36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A41E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E59E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Manufacture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CC9E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Cat.#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AABC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Dilution</w:t>
            </w:r>
          </w:p>
        </w:tc>
      </w:tr>
      <w:tr w:rsidR="00457082" w:rsidRPr="00457082" w14:paraId="53FE98CC" w14:textId="77777777" w:rsidTr="00457082">
        <w:trPr>
          <w:trHeight w:val="36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1DD5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α-actini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6812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gma-Aldrich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3F65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7811-2M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031F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/1000</w:t>
            </w:r>
          </w:p>
        </w:tc>
      </w:tr>
      <w:tr w:rsidR="00457082" w:rsidRPr="00457082" w14:paraId="64556BB4" w14:textId="77777777" w:rsidTr="00457082">
        <w:trPr>
          <w:trHeight w:val="36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B076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-67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7D5A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vitroge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C168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-5698-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9935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/600</w:t>
            </w:r>
          </w:p>
        </w:tc>
      </w:tr>
      <w:tr w:rsidR="00457082" w:rsidRPr="00457082" w14:paraId="31320DB9" w14:textId="77777777" w:rsidTr="00457082">
        <w:trPr>
          <w:trHeight w:val="36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D658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PI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D4C6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calai</w:t>
            </w:r>
            <w:proofErr w:type="spellEnd"/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esqu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6B7F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34-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D07D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/400</w:t>
            </w:r>
          </w:p>
        </w:tc>
      </w:tr>
      <w:tr w:rsidR="00457082" w:rsidRPr="00457082" w14:paraId="003560A3" w14:textId="77777777" w:rsidTr="00457082">
        <w:trPr>
          <w:trHeight w:val="36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4287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TnI</w:t>
            </w:r>
            <w:proofErr w:type="spellEnd"/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2A75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7962F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563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4E16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/1000</w:t>
            </w:r>
          </w:p>
        </w:tc>
      </w:tr>
      <w:tr w:rsidR="00457082" w:rsidRPr="00457082" w14:paraId="2164912B" w14:textId="77777777" w:rsidTr="00457082">
        <w:trPr>
          <w:trHeight w:val="36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FB00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HH3 (S10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E1CE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ell Signalin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638A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9ED1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/200</w:t>
            </w:r>
          </w:p>
        </w:tc>
      </w:tr>
      <w:tr w:rsidR="00457082" w:rsidRPr="00457082" w14:paraId="3688C035" w14:textId="77777777" w:rsidTr="00457082">
        <w:trPr>
          <w:trHeight w:val="84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1DEE9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exa Fluor 488 conjugated</w:t>
            </w: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 xml:space="preserve"> goat anti rat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64A3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B2CE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1501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70C4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/400</w:t>
            </w:r>
          </w:p>
        </w:tc>
      </w:tr>
      <w:tr w:rsidR="00457082" w:rsidRPr="00457082" w14:paraId="74055853" w14:textId="77777777" w:rsidTr="00457082">
        <w:trPr>
          <w:trHeight w:val="84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28327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exa Fluor 488 conjugated</w:t>
            </w: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 xml:space="preserve"> goat anti rabbit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371A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vitroge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A24E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110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7D93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/400</w:t>
            </w:r>
          </w:p>
        </w:tc>
      </w:tr>
      <w:tr w:rsidR="00457082" w:rsidRPr="00457082" w14:paraId="0EA2BAF7" w14:textId="77777777" w:rsidTr="00457082">
        <w:trPr>
          <w:trHeight w:val="84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A65E3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exa Fluor 488 conjugated</w:t>
            </w: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 xml:space="preserve"> donkey anti rat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6125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vitroge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C4AC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212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DA9D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/400</w:t>
            </w:r>
          </w:p>
        </w:tc>
      </w:tr>
      <w:tr w:rsidR="00457082" w:rsidRPr="00457082" w14:paraId="5CF1F010" w14:textId="77777777" w:rsidTr="00457082">
        <w:trPr>
          <w:trHeight w:val="84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B4803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exa Fluor 546 conjugated</w:t>
            </w: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 xml:space="preserve"> goat anti mouse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49FF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vitroge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8A3C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110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0E65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/400</w:t>
            </w:r>
          </w:p>
        </w:tc>
      </w:tr>
      <w:tr w:rsidR="00457082" w:rsidRPr="00457082" w14:paraId="37C2C406" w14:textId="77777777" w:rsidTr="00457082">
        <w:trPr>
          <w:trHeight w:val="84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37891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exa Fluor 546 conjugated</w:t>
            </w: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 xml:space="preserve"> goat anti mouse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3BF3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vitroge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BAFB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110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29FD" w14:textId="77777777" w:rsidR="00457082" w:rsidRPr="00457082" w:rsidRDefault="00457082" w:rsidP="004570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70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/400</w:t>
            </w:r>
          </w:p>
        </w:tc>
      </w:tr>
    </w:tbl>
    <w:p w14:paraId="318E6152" w14:textId="40A35FA1" w:rsidR="00AB4B36" w:rsidRDefault="00AB4B36">
      <w:pPr>
        <w:widowControl/>
        <w:jc w:val="left"/>
        <w:rPr>
          <w:rFonts w:ascii="Times New Roman" w:hAnsi="Times New Roman" w:cs="Times New Roman"/>
        </w:rPr>
      </w:pPr>
    </w:p>
    <w:p w14:paraId="109A35B4" w14:textId="697DE648" w:rsidR="00E52C50" w:rsidRPr="00AB4B36" w:rsidRDefault="00B85C5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</w:t>
      </w:r>
      <w:r w:rsidR="00AB4B36" w:rsidRPr="00E266E7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r w:rsidR="00983411">
        <w:rPr>
          <w:rFonts w:ascii="Times New Roman" w:hAnsi="Times New Roman" w:cs="Times New Roman"/>
          <w:b/>
          <w:bCs/>
        </w:rPr>
        <w:t>4</w:t>
      </w:r>
      <w:r w:rsidR="00AB4B36" w:rsidRPr="00E266E7">
        <w:rPr>
          <w:rFonts w:ascii="Times New Roman" w:hAnsi="Times New Roman" w:cs="Times New Roman"/>
          <w:b/>
          <w:bCs/>
        </w:rPr>
        <w:t xml:space="preserve">. </w:t>
      </w:r>
      <w:r w:rsidR="00AB4B36">
        <w:rPr>
          <w:rFonts w:ascii="Times New Roman" w:hAnsi="Times New Roman" w:cs="Times New Roman"/>
          <w:b/>
          <w:bCs/>
        </w:rPr>
        <w:t>The fold change</w:t>
      </w:r>
      <w:r w:rsidR="00F646A3">
        <w:rPr>
          <w:rFonts w:ascii="Times New Roman" w:hAnsi="Times New Roman" w:cs="Times New Roman" w:hint="eastAsia"/>
          <w:b/>
          <w:bCs/>
        </w:rPr>
        <w:t>,</w:t>
      </w:r>
      <w:r w:rsidR="00AB4B36">
        <w:rPr>
          <w:rFonts w:ascii="Times New Roman" w:hAnsi="Times New Roman" w:cs="Times New Roman"/>
          <w:b/>
          <w:bCs/>
        </w:rPr>
        <w:t xml:space="preserve"> </w:t>
      </w:r>
      <w:r w:rsidR="00AB4B36" w:rsidRPr="00AB038B">
        <w:rPr>
          <w:rFonts w:ascii="Times New Roman" w:hAnsi="Times New Roman" w:cs="Times New Roman"/>
          <w:b/>
          <w:bCs/>
          <w:i/>
          <w:iCs/>
        </w:rPr>
        <w:t>P</w:t>
      </w:r>
      <w:r w:rsidR="00AB4B36">
        <w:rPr>
          <w:rFonts w:ascii="Times New Roman" w:hAnsi="Times New Roman" w:cs="Times New Roman"/>
          <w:b/>
          <w:bCs/>
        </w:rPr>
        <w:t>-</w:t>
      </w:r>
      <w:r w:rsidR="00F646A3">
        <w:rPr>
          <w:rFonts w:ascii="Times New Roman" w:hAnsi="Times New Roman" w:cs="Times New Roman"/>
          <w:b/>
          <w:bCs/>
        </w:rPr>
        <w:t xml:space="preserve">value, and </w:t>
      </w:r>
      <w:r w:rsidR="00F646A3" w:rsidRPr="00F646A3">
        <w:rPr>
          <w:rFonts w:ascii="Times New Roman" w:hAnsi="Times New Roman" w:cs="Times New Roman"/>
          <w:b/>
          <w:bCs/>
          <w:i/>
          <w:iCs/>
        </w:rPr>
        <w:t>q</w:t>
      </w:r>
      <w:r w:rsidR="00F646A3">
        <w:rPr>
          <w:rFonts w:ascii="Times New Roman" w:hAnsi="Times New Roman" w:cs="Times New Roman"/>
          <w:b/>
          <w:bCs/>
        </w:rPr>
        <w:t>-value</w:t>
      </w:r>
      <w:r w:rsidR="00AB4B36">
        <w:rPr>
          <w:rFonts w:ascii="Times New Roman" w:hAnsi="Times New Roman" w:cs="Times New Roman"/>
          <w:b/>
          <w:bCs/>
        </w:rPr>
        <w:t xml:space="preserve"> of differently expressed cardiac fetal genes.</w:t>
      </w:r>
    </w:p>
    <w:p w14:paraId="26725884" w14:textId="6862B277" w:rsidR="00E05A35" w:rsidRDefault="00E05A35"/>
    <w:tbl>
      <w:tblPr>
        <w:tblW w:w="43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140"/>
        <w:gridCol w:w="1076"/>
        <w:gridCol w:w="1133"/>
      </w:tblGrid>
      <w:tr w:rsidR="00CA03A7" w:rsidRPr="00CA03A7" w14:paraId="25040F16" w14:textId="77777777" w:rsidTr="00CA03A7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F47A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D6A5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2481D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CA03A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6802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q</w:t>
            </w:r>
            <w:r w:rsidRPr="00CA03A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CA03A7" w:rsidRPr="00CA03A7" w14:paraId="3A1DBAA4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8A39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ta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6E46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18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246F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4E-1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8838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18E-13</w:t>
            </w:r>
          </w:p>
        </w:tc>
      </w:tr>
      <w:tr w:rsidR="00CA03A7" w:rsidRPr="00CA03A7" w14:paraId="08D8ABFA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E771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nn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A6ED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50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B9DF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80E-1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8FCE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0E-11</w:t>
            </w:r>
          </w:p>
        </w:tc>
      </w:tr>
      <w:tr w:rsidR="00CA03A7" w:rsidRPr="00CA03A7" w14:paraId="587E45A0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5D00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p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B844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66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FEDD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1E-0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4F5C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5362</w:t>
            </w:r>
          </w:p>
        </w:tc>
      </w:tr>
      <w:tr w:rsidR="00CA03A7" w:rsidRPr="00CA03A7" w14:paraId="5BCD69B1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F6B8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ppb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EAC1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59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B5F9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54E-0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CC5A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1E-06</w:t>
            </w:r>
          </w:p>
        </w:tc>
      </w:tr>
      <w:tr w:rsidR="00CA03A7" w:rsidRPr="00CA03A7" w14:paraId="6BED2CEA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92B3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yl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D057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62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886C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82E-0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89E1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64E-06</w:t>
            </w:r>
          </w:p>
        </w:tc>
      </w:tr>
      <w:tr w:rsidR="00CA03A7" w:rsidRPr="00CA03A7" w14:paraId="48C11C85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0559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nd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D005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5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1B7E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73E-0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9C26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7668</w:t>
            </w:r>
          </w:p>
        </w:tc>
      </w:tr>
      <w:tr w:rsidR="00CA03A7" w:rsidRPr="00CA03A7" w14:paraId="73A508A0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F56E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p1a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5201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50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D06C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40E-1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93D5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6E-09</w:t>
            </w:r>
          </w:p>
        </w:tc>
      </w:tr>
      <w:tr w:rsidR="00CA03A7" w:rsidRPr="00CA03A7" w14:paraId="2D5D307E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CF73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fkp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22DB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30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E841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48E-1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BE0A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22E-09</w:t>
            </w:r>
          </w:p>
        </w:tc>
      </w:tr>
      <w:tr w:rsidR="00CA03A7" w:rsidRPr="00CA03A7" w14:paraId="163F299F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27B7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gm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7E6E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43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31FA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28E-1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32DE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41E-09</w:t>
            </w:r>
          </w:p>
        </w:tc>
      </w:tr>
      <w:tr w:rsidR="00CA03A7" w:rsidRPr="00CA03A7" w14:paraId="61145D85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6A5F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6C12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2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B2CD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4E-0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2828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8E-06</w:t>
            </w:r>
          </w:p>
        </w:tc>
      </w:tr>
      <w:tr w:rsidR="00CA03A7" w:rsidRPr="00CA03A7" w14:paraId="1468C241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B319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nd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A29D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71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6DC1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56E-1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3D63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2E-08</w:t>
            </w:r>
          </w:p>
        </w:tc>
      </w:tr>
    </w:tbl>
    <w:p w14:paraId="29ADC4A8" w14:textId="77777777" w:rsidR="00CA03A7" w:rsidRDefault="00CA03A7" w:rsidP="00457082">
      <w:pPr>
        <w:widowControl/>
        <w:jc w:val="left"/>
        <w:rPr>
          <w:rFonts w:ascii="Times New Roman" w:hAnsi="Times New Roman" w:cs="Times New Roman"/>
        </w:rPr>
      </w:pPr>
    </w:p>
    <w:p w14:paraId="41A613EB" w14:textId="6970DBD1" w:rsidR="00457082" w:rsidRDefault="00457082" w:rsidP="0045708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E900F3" w14:textId="4C3EACE4" w:rsidR="00AB038B" w:rsidRPr="0005464D" w:rsidRDefault="00B85C5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</w:t>
      </w:r>
      <w:r w:rsidR="00AB038B" w:rsidRPr="00E266E7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r w:rsidR="00AB038B">
        <w:rPr>
          <w:rFonts w:ascii="Times New Roman" w:hAnsi="Times New Roman" w:cs="Times New Roman"/>
          <w:b/>
          <w:bCs/>
        </w:rPr>
        <w:t>5</w:t>
      </w:r>
      <w:r w:rsidR="00AB038B" w:rsidRPr="00E266E7">
        <w:rPr>
          <w:rFonts w:ascii="Times New Roman" w:hAnsi="Times New Roman" w:cs="Times New Roman"/>
          <w:b/>
          <w:bCs/>
        </w:rPr>
        <w:t xml:space="preserve">. </w:t>
      </w:r>
      <w:r w:rsidR="00AB038B">
        <w:rPr>
          <w:rFonts w:ascii="Times New Roman" w:hAnsi="Times New Roman" w:cs="Times New Roman"/>
          <w:b/>
          <w:bCs/>
        </w:rPr>
        <w:t>The fold change</w:t>
      </w:r>
      <w:r w:rsidR="00F646A3">
        <w:rPr>
          <w:rFonts w:ascii="Times New Roman" w:hAnsi="Times New Roman" w:cs="Times New Roman"/>
          <w:b/>
          <w:bCs/>
        </w:rPr>
        <w:t>,</w:t>
      </w:r>
      <w:r w:rsidR="00AB038B">
        <w:rPr>
          <w:rFonts w:ascii="Times New Roman" w:hAnsi="Times New Roman" w:cs="Times New Roman"/>
          <w:b/>
          <w:bCs/>
        </w:rPr>
        <w:t xml:space="preserve"> </w:t>
      </w:r>
      <w:r w:rsidR="00AB038B" w:rsidRPr="00AB038B">
        <w:rPr>
          <w:rFonts w:ascii="Times New Roman" w:hAnsi="Times New Roman" w:cs="Times New Roman"/>
          <w:b/>
          <w:bCs/>
          <w:i/>
          <w:iCs/>
        </w:rPr>
        <w:t>P</w:t>
      </w:r>
      <w:r w:rsidR="00AB038B">
        <w:rPr>
          <w:rFonts w:ascii="Times New Roman" w:hAnsi="Times New Roman" w:cs="Times New Roman"/>
          <w:b/>
          <w:bCs/>
        </w:rPr>
        <w:t>-</w:t>
      </w:r>
      <w:r w:rsidR="00F646A3">
        <w:rPr>
          <w:rFonts w:ascii="Times New Roman" w:hAnsi="Times New Roman" w:cs="Times New Roman"/>
          <w:b/>
          <w:bCs/>
        </w:rPr>
        <w:t xml:space="preserve">value, and </w:t>
      </w:r>
      <w:r w:rsidR="00F646A3" w:rsidRPr="00F646A3">
        <w:rPr>
          <w:rFonts w:ascii="Times New Roman" w:hAnsi="Times New Roman" w:cs="Times New Roman"/>
          <w:b/>
          <w:bCs/>
          <w:i/>
          <w:iCs/>
        </w:rPr>
        <w:t>q</w:t>
      </w:r>
      <w:r w:rsidR="00F646A3">
        <w:rPr>
          <w:rFonts w:ascii="Times New Roman" w:hAnsi="Times New Roman" w:cs="Times New Roman"/>
          <w:b/>
          <w:bCs/>
        </w:rPr>
        <w:t>-value</w:t>
      </w:r>
      <w:r w:rsidR="00AB038B">
        <w:rPr>
          <w:rFonts w:ascii="Times New Roman" w:hAnsi="Times New Roman" w:cs="Times New Roman"/>
          <w:b/>
          <w:bCs/>
        </w:rPr>
        <w:t xml:space="preserve"> of differently expressed genes associated with </w:t>
      </w:r>
      <w:r w:rsidR="000C63ED" w:rsidRPr="000C63ED">
        <w:rPr>
          <w:rFonts w:ascii="Times New Roman" w:hAnsi="Times New Roman" w:cs="Times New Roman"/>
          <w:b/>
          <w:bCs/>
        </w:rPr>
        <w:t>fatty acid oxidation or electron transport system</w:t>
      </w:r>
      <w:r w:rsidR="00AB038B">
        <w:rPr>
          <w:rFonts w:ascii="Times New Roman" w:hAnsi="Times New Roman" w:cs="Times New Roman"/>
          <w:b/>
          <w:bCs/>
        </w:rPr>
        <w:t>.</w:t>
      </w:r>
    </w:p>
    <w:p w14:paraId="26687E79" w14:textId="25198D93" w:rsidR="00E05A35" w:rsidRDefault="00E05A35"/>
    <w:tbl>
      <w:tblPr>
        <w:tblW w:w="42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140"/>
        <w:gridCol w:w="1076"/>
        <w:gridCol w:w="1133"/>
      </w:tblGrid>
      <w:tr w:rsidR="00CA03A7" w:rsidRPr="00CA03A7" w14:paraId="1181CCF4" w14:textId="77777777" w:rsidTr="00CA03A7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ACE1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1287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36FE6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CA03A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C6DC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q</w:t>
            </w:r>
            <w:r w:rsidRPr="00CA03A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CA03A7" w:rsidRPr="00CA03A7" w14:paraId="7B25B011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56C0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E0BD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2.56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761A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17E-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62D7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20E-08</w:t>
            </w:r>
          </w:p>
        </w:tc>
      </w:tr>
      <w:tr w:rsidR="00CA03A7" w:rsidRPr="00CA03A7" w14:paraId="491EEC12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6479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pt1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702B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2.34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DEFD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78E-0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60AE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78E-08</w:t>
            </w:r>
          </w:p>
        </w:tc>
      </w:tr>
      <w:tr w:rsidR="00CA03A7" w:rsidRPr="00CA03A7" w14:paraId="6EAB894E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47DB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ad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63D2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2.38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18CD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61E-0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3C13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58E-05</w:t>
            </w:r>
          </w:p>
        </w:tc>
      </w:tr>
      <w:tr w:rsidR="00CA03A7" w:rsidRPr="00CA03A7" w14:paraId="09F6FCEB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5E76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ch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A8B6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3.39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31C6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4E-0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42BD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3E-05</w:t>
            </w:r>
          </w:p>
        </w:tc>
      </w:tr>
      <w:tr w:rsidR="00CA03A7" w:rsidRPr="00CA03A7" w14:paraId="4CBD8C6E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75F2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x4i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B60E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2.62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1B91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15E-0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5367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3706</w:t>
            </w:r>
          </w:p>
        </w:tc>
      </w:tr>
      <w:tr w:rsidR="00CA03A7" w:rsidRPr="00CA03A7" w14:paraId="6C3B9EED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3506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x8b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F195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2.36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C921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20E-0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D553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5E-07</w:t>
            </w:r>
          </w:p>
        </w:tc>
      </w:tr>
    </w:tbl>
    <w:p w14:paraId="1DDC4B9D" w14:textId="77777777" w:rsidR="00CA03A7" w:rsidRDefault="00CA03A7"/>
    <w:p w14:paraId="1C8684AE" w14:textId="0C18F7EF" w:rsidR="002101C5" w:rsidRDefault="002101C5" w:rsidP="002101C5">
      <w:pPr>
        <w:widowControl/>
        <w:jc w:val="left"/>
        <w:rPr>
          <w:rFonts w:ascii="Times New Roman" w:hAnsi="Times New Roman" w:cs="Times New Roman"/>
        </w:rPr>
      </w:pPr>
    </w:p>
    <w:p w14:paraId="142C7C4E" w14:textId="6C714CE5" w:rsidR="0005464D" w:rsidRDefault="00B85C59" w:rsidP="0005464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</w:t>
      </w:r>
      <w:r w:rsidR="0005464D" w:rsidRPr="00E266E7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r w:rsidR="0005464D">
        <w:rPr>
          <w:rFonts w:ascii="Times New Roman" w:hAnsi="Times New Roman" w:cs="Times New Roman"/>
          <w:b/>
          <w:bCs/>
        </w:rPr>
        <w:t>6</w:t>
      </w:r>
      <w:r w:rsidR="0005464D" w:rsidRPr="00E266E7">
        <w:rPr>
          <w:rFonts w:ascii="Times New Roman" w:hAnsi="Times New Roman" w:cs="Times New Roman"/>
          <w:b/>
          <w:bCs/>
        </w:rPr>
        <w:t xml:space="preserve">. </w:t>
      </w:r>
      <w:r w:rsidR="0005464D">
        <w:rPr>
          <w:rFonts w:ascii="Times New Roman" w:hAnsi="Times New Roman" w:cs="Times New Roman"/>
          <w:b/>
          <w:bCs/>
        </w:rPr>
        <w:t>The fold change</w:t>
      </w:r>
      <w:r w:rsidR="00F646A3">
        <w:rPr>
          <w:rFonts w:ascii="Times New Roman" w:hAnsi="Times New Roman" w:cs="Times New Roman"/>
          <w:b/>
          <w:bCs/>
        </w:rPr>
        <w:t>,</w:t>
      </w:r>
      <w:r w:rsidR="0005464D">
        <w:rPr>
          <w:rFonts w:ascii="Times New Roman" w:hAnsi="Times New Roman" w:cs="Times New Roman"/>
          <w:b/>
          <w:bCs/>
        </w:rPr>
        <w:t xml:space="preserve"> </w:t>
      </w:r>
      <w:r w:rsidR="0005464D" w:rsidRPr="00AB038B">
        <w:rPr>
          <w:rFonts w:ascii="Times New Roman" w:hAnsi="Times New Roman" w:cs="Times New Roman"/>
          <w:b/>
          <w:bCs/>
          <w:i/>
          <w:iCs/>
        </w:rPr>
        <w:t>P</w:t>
      </w:r>
      <w:r w:rsidR="0005464D">
        <w:rPr>
          <w:rFonts w:ascii="Times New Roman" w:hAnsi="Times New Roman" w:cs="Times New Roman"/>
          <w:b/>
          <w:bCs/>
        </w:rPr>
        <w:t>-value</w:t>
      </w:r>
      <w:r w:rsidR="00F646A3">
        <w:rPr>
          <w:rFonts w:ascii="Times New Roman" w:hAnsi="Times New Roman" w:cs="Times New Roman"/>
          <w:b/>
          <w:bCs/>
        </w:rPr>
        <w:t xml:space="preserve">, and </w:t>
      </w:r>
      <w:r w:rsidR="00F646A3" w:rsidRPr="00F646A3">
        <w:rPr>
          <w:rFonts w:ascii="Times New Roman" w:hAnsi="Times New Roman" w:cs="Times New Roman"/>
          <w:b/>
          <w:bCs/>
          <w:i/>
          <w:iCs/>
        </w:rPr>
        <w:t>q</w:t>
      </w:r>
      <w:r w:rsidR="00F646A3">
        <w:rPr>
          <w:rFonts w:ascii="Times New Roman" w:hAnsi="Times New Roman" w:cs="Times New Roman"/>
          <w:b/>
          <w:bCs/>
        </w:rPr>
        <w:t>-value</w:t>
      </w:r>
      <w:r w:rsidR="0005464D">
        <w:rPr>
          <w:rFonts w:ascii="Times New Roman" w:hAnsi="Times New Roman" w:cs="Times New Roman"/>
          <w:b/>
          <w:bCs/>
        </w:rPr>
        <w:t xml:space="preserve"> of differently expressed dedifferentiation marker genes.</w:t>
      </w:r>
    </w:p>
    <w:p w14:paraId="300BE3D8" w14:textId="51683B33" w:rsidR="00E05A35" w:rsidRDefault="00E05A35"/>
    <w:tbl>
      <w:tblPr>
        <w:tblW w:w="43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140"/>
        <w:gridCol w:w="1076"/>
        <w:gridCol w:w="1133"/>
      </w:tblGrid>
      <w:tr w:rsidR="00CA03A7" w:rsidRPr="00CA03A7" w14:paraId="453DA102" w14:textId="77777777" w:rsidTr="00CA03A7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E880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549C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2C3E7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CA03A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6FF3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q</w:t>
            </w:r>
            <w:r w:rsidRPr="00CA03A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CA03A7" w:rsidRPr="00CA03A7" w14:paraId="5B796380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9A7F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ta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F2FF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18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F9F3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4E-1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CCE6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18E-13</w:t>
            </w:r>
          </w:p>
        </w:tc>
      </w:tr>
      <w:tr w:rsidR="00CA03A7" w:rsidRPr="00CA03A7" w14:paraId="6407E7DB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1E6F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ta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689C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3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EBCF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4E-0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3473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4803</w:t>
            </w:r>
          </w:p>
        </w:tc>
      </w:tr>
      <w:tr w:rsidR="00CA03A7" w:rsidRPr="00CA03A7" w14:paraId="14C90353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B2B9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tc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27D6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29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4BA2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1E-1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4850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8E-09</w:t>
            </w:r>
          </w:p>
        </w:tc>
      </w:tr>
      <w:tr w:rsidR="00CA03A7" w:rsidRPr="00CA03A7" w14:paraId="4E35007D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4DF5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b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A2CC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1.57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2A12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77E-0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FD0E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22E-07</w:t>
            </w:r>
          </w:p>
        </w:tc>
      </w:tr>
      <w:tr w:rsidR="00CA03A7" w:rsidRPr="00CA03A7" w14:paraId="4773FD20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A5BB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ED79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FC12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00E-0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1276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33443</w:t>
            </w:r>
          </w:p>
        </w:tc>
      </w:tr>
      <w:tr w:rsidR="00CA03A7" w:rsidRPr="00CA03A7" w14:paraId="7A88ED83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A0AC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ata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BD7B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1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C6BE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08E-0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1D32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69126</w:t>
            </w:r>
          </w:p>
        </w:tc>
      </w:tr>
      <w:tr w:rsidR="00CA03A7" w:rsidRPr="00CA03A7" w14:paraId="2F4A3E45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BF6F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nd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0779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7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9A6D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33E-0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2FF9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6617</w:t>
            </w:r>
          </w:p>
        </w:tc>
      </w:tr>
      <w:tr w:rsidR="00CA03A7" w:rsidRPr="00CA03A7" w14:paraId="4CF3EA26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BC99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yh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2A21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6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E0B9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10E-0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DD8A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2279</w:t>
            </w:r>
          </w:p>
        </w:tc>
      </w:tr>
      <w:tr w:rsidR="00CA03A7" w:rsidRPr="00CA03A7" w14:paraId="63E35E5E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9DAE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yh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E8F0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1.09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1907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20E-0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F337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016108</w:t>
            </w:r>
          </w:p>
        </w:tc>
      </w:tr>
      <w:tr w:rsidR="00CA03A7" w:rsidRPr="00CA03A7" w14:paraId="62D363FA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30BD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8E69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1.47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447C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14E-0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29ED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1915</w:t>
            </w:r>
          </w:p>
        </w:tc>
      </w:tr>
      <w:tr w:rsidR="00CA03A7" w:rsidRPr="00CA03A7" w14:paraId="27654EE1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69D3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kx2-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B517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7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33B5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00E-0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8671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3036</w:t>
            </w:r>
          </w:p>
        </w:tc>
      </w:tr>
      <w:tr w:rsidR="00CA03A7" w:rsidRPr="00CA03A7" w14:paraId="75894FEE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DF8F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ppb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5846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59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61DA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54E-0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BBAA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1E-06</w:t>
            </w:r>
          </w:p>
        </w:tc>
      </w:tr>
      <w:tr w:rsidR="00CA03A7" w:rsidRPr="00CA03A7" w14:paraId="785CA590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624F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bx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4C7C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1.20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1E72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3E-0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B662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6625</w:t>
            </w:r>
          </w:p>
        </w:tc>
      </w:tr>
      <w:tr w:rsidR="00CA03A7" w:rsidRPr="00CA03A7" w14:paraId="4737BC29" w14:textId="77777777" w:rsidTr="00CA03A7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8EF5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bx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1A68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7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D39D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74E-0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DA9E" w14:textId="77777777" w:rsidR="00CA03A7" w:rsidRPr="00CA03A7" w:rsidRDefault="00CA03A7" w:rsidP="00CA03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03A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526765</w:t>
            </w:r>
          </w:p>
        </w:tc>
      </w:tr>
    </w:tbl>
    <w:p w14:paraId="653D9695" w14:textId="6059002A" w:rsidR="0005464D" w:rsidRPr="0005464D" w:rsidRDefault="0005464D">
      <w:pPr>
        <w:rPr>
          <w:rFonts w:ascii="Times New Roman" w:hAnsi="Times New Roman" w:cs="Times New Roman"/>
        </w:rPr>
      </w:pPr>
    </w:p>
    <w:p w14:paraId="4519018B" w14:textId="4CEA69C2" w:rsidR="00E13210" w:rsidRPr="00E13210" w:rsidRDefault="00E13210" w:rsidP="000F11D5">
      <w:pPr>
        <w:widowControl/>
        <w:jc w:val="left"/>
        <w:rPr>
          <w:rFonts w:ascii="Times New Roman" w:hAnsi="Times New Roman" w:cs="Times New Roman"/>
        </w:rPr>
      </w:pPr>
    </w:p>
    <w:sectPr w:rsidR="00E13210" w:rsidRPr="00E13210" w:rsidSect="002365E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FE636" w14:textId="77777777" w:rsidR="00686E28" w:rsidRDefault="00686E28" w:rsidP="00686E28">
      <w:r>
        <w:separator/>
      </w:r>
    </w:p>
  </w:endnote>
  <w:endnote w:type="continuationSeparator" w:id="0">
    <w:p w14:paraId="494405CB" w14:textId="77777777" w:rsidR="00686E28" w:rsidRDefault="00686E28" w:rsidP="00686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C6125" w14:textId="77777777" w:rsidR="00686E28" w:rsidRDefault="00686E28" w:rsidP="00686E28">
      <w:r>
        <w:separator/>
      </w:r>
    </w:p>
  </w:footnote>
  <w:footnote w:type="continuationSeparator" w:id="0">
    <w:p w14:paraId="020F1B95" w14:textId="77777777" w:rsidR="00686E28" w:rsidRDefault="00686E28" w:rsidP="00686E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7F0299"/>
    <w:multiLevelType w:val="hybridMultilevel"/>
    <w:tmpl w:val="559C9DFC"/>
    <w:lvl w:ilvl="0" w:tplc="C0E220C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793861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891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CF7"/>
    <w:rsid w:val="0005464D"/>
    <w:rsid w:val="000B3663"/>
    <w:rsid w:val="000C63ED"/>
    <w:rsid w:val="000F11D5"/>
    <w:rsid w:val="00162A1D"/>
    <w:rsid w:val="001A013F"/>
    <w:rsid w:val="001C5B8C"/>
    <w:rsid w:val="001D3871"/>
    <w:rsid w:val="002101C5"/>
    <w:rsid w:val="002365EE"/>
    <w:rsid w:val="00262DFA"/>
    <w:rsid w:val="002A3380"/>
    <w:rsid w:val="0030137D"/>
    <w:rsid w:val="003C1AE2"/>
    <w:rsid w:val="00432098"/>
    <w:rsid w:val="00454DDD"/>
    <w:rsid w:val="00457082"/>
    <w:rsid w:val="004B1232"/>
    <w:rsid w:val="004D6038"/>
    <w:rsid w:val="00517564"/>
    <w:rsid w:val="00591583"/>
    <w:rsid w:val="005F1669"/>
    <w:rsid w:val="00686E28"/>
    <w:rsid w:val="006C6082"/>
    <w:rsid w:val="006D7C67"/>
    <w:rsid w:val="007B02A6"/>
    <w:rsid w:val="00890D0D"/>
    <w:rsid w:val="00961CD0"/>
    <w:rsid w:val="00983411"/>
    <w:rsid w:val="009C5721"/>
    <w:rsid w:val="009E16E0"/>
    <w:rsid w:val="009F5B11"/>
    <w:rsid w:val="00AA6F7E"/>
    <w:rsid w:val="00AB038B"/>
    <w:rsid w:val="00AB4B36"/>
    <w:rsid w:val="00B20C0E"/>
    <w:rsid w:val="00B63B76"/>
    <w:rsid w:val="00B658FF"/>
    <w:rsid w:val="00B85C59"/>
    <w:rsid w:val="00B87FEA"/>
    <w:rsid w:val="00BE5E39"/>
    <w:rsid w:val="00C26536"/>
    <w:rsid w:val="00C73F2B"/>
    <w:rsid w:val="00CA03A7"/>
    <w:rsid w:val="00CD55C9"/>
    <w:rsid w:val="00CF2012"/>
    <w:rsid w:val="00D86CF7"/>
    <w:rsid w:val="00DC62BD"/>
    <w:rsid w:val="00DE2BD9"/>
    <w:rsid w:val="00E00AD3"/>
    <w:rsid w:val="00E05A35"/>
    <w:rsid w:val="00E05D12"/>
    <w:rsid w:val="00E13210"/>
    <w:rsid w:val="00E266E7"/>
    <w:rsid w:val="00E52C50"/>
    <w:rsid w:val="00F646A3"/>
    <w:rsid w:val="00F91D92"/>
    <w:rsid w:val="00F96922"/>
    <w:rsid w:val="00FB04E5"/>
    <w:rsid w:val="00FB4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>
      <v:textbox inset="5.85pt,.7pt,5.85pt,.7pt"/>
    </o:shapedefaults>
    <o:shapelayout v:ext="edit">
      <o:idmap v:ext="edit" data="1"/>
    </o:shapelayout>
  </w:shapeDefaults>
  <w:decimalSymbol w:val="."/>
  <w:listSeparator w:val=","/>
  <w14:docId w14:val="266C27BD"/>
  <w15:chartTrackingRefBased/>
  <w15:docId w15:val="{518712A2-5537-40DD-B232-C7931320C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F201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686E2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86E28"/>
  </w:style>
  <w:style w:type="paragraph" w:styleId="a6">
    <w:name w:val="footer"/>
    <w:basedOn w:val="a"/>
    <w:link w:val="a7"/>
    <w:uiPriority w:val="99"/>
    <w:unhideWhenUsed/>
    <w:rsid w:val="00686E2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86E28"/>
  </w:style>
  <w:style w:type="table" w:styleId="a8">
    <w:name w:val="Table Grid"/>
    <w:basedOn w:val="a1"/>
    <w:uiPriority w:val="39"/>
    <w:rsid w:val="00AB4B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2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翔大</dc:creator>
  <cp:keywords/>
  <dc:description/>
  <cp:lastModifiedBy>翔大 鈴木</cp:lastModifiedBy>
  <cp:revision>2</cp:revision>
  <cp:lastPrinted>2023-06-23T02:07:00Z</cp:lastPrinted>
  <dcterms:created xsi:type="dcterms:W3CDTF">2023-10-31T10:34:00Z</dcterms:created>
  <dcterms:modified xsi:type="dcterms:W3CDTF">2023-10-31T10:34:00Z</dcterms:modified>
</cp:coreProperties>
</file>